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7F97DB" w14:textId="1F1FD124" w:rsidR="00502497" w:rsidRDefault="00502497" w:rsidP="00502497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Multimedia Appendix </w:t>
      </w:r>
      <w:r>
        <w:rPr>
          <w:rFonts w:ascii="Arial" w:hAnsi="Arial" w:cs="Arial"/>
          <w:b/>
          <w:sz w:val="22"/>
          <w:szCs w:val="22"/>
        </w:rPr>
        <w:t>2: TREND statement checklist</w:t>
      </w:r>
    </w:p>
    <w:p w14:paraId="2FF1984F" w14:textId="77777777" w:rsidR="00502497" w:rsidRDefault="00502497" w:rsidP="00502497">
      <w:pPr>
        <w:rPr>
          <w:rFonts w:ascii="Arial" w:hAnsi="Arial" w:cs="Arial"/>
          <w:b/>
          <w:sz w:val="22"/>
          <w:szCs w:val="22"/>
        </w:rPr>
      </w:pPr>
      <w:r w:rsidRPr="00A93F77">
        <w:rPr>
          <w:noProof/>
        </w:rPr>
        <w:t xml:space="preserve">Des Jarlais DC, Lyles C, Crepaz N. Improving the reporting quality of nonrandomized evaluations of behavioral and public health interventions: the TREND statement. </w:t>
      </w:r>
      <w:r w:rsidRPr="00A93F77">
        <w:rPr>
          <w:i/>
          <w:noProof/>
        </w:rPr>
        <w:t xml:space="preserve">Am J Public Health. </w:t>
      </w:r>
      <w:r w:rsidRPr="00A93F77">
        <w:rPr>
          <w:noProof/>
        </w:rPr>
        <w:t>2004;94(3):361-366.</w:t>
      </w:r>
    </w:p>
    <w:p w14:paraId="626CC9F7" w14:textId="77777777" w:rsidR="00502497" w:rsidRDefault="00502497" w:rsidP="00502497">
      <w:pPr>
        <w:rPr>
          <w:rFonts w:ascii="Arial" w:hAnsi="Arial" w:cs="Arial"/>
          <w:b/>
          <w:sz w:val="22"/>
          <w:szCs w:val="22"/>
        </w:rPr>
      </w:pPr>
    </w:p>
    <w:p w14:paraId="028CFC93" w14:textId="77777777" w:rsidR="00502497" w:rsidRDefault="00502497" w:rsidP="00502497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1FC4311D" wp14:editId="449CF183">
            <wp:simplePos x="0" y="0"/>
            <wp:positionH relativeFrom="column">
              <wp:posOffset>18073</wp:posOffset>
            </wp:positionH>
            <wp:positionV relativeFrom="paragraph">
              <wp:posOffset>51973</wp:posOffset>
            </wp:positionV>
            <wp:extent cx="4892361" cy="5978769"/>
            <wp:effectExtent l="0" t="0" r="0" b="3175"/>
            <wp:wrapThrough wrapText="bothSides">
              <wp:wrapPolygon edited="0">
                <wp:start x="0" y="0"/>
                <wp:lineTo x="0" y="21566"/>
                <wp:lineTo x="21533" y="21566"/>
                <wp:lineTo x="21533" y="0"/>
                <wp:lineTo x="0" y="0"/>
              </wp:wrapPolygon>
            </wp:wrapThrough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2361" cy="597876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5C23FD5" w14:textId="77777777" w:rsidR="00502497" w:rsidRPr="00B74CDF" w:rsidRDefault="00502497" w:rsidP="00502497">
      <w:pPr>
        <w:rPr>
          <w:rFonts w:ascii="Arial" w:hAnsi="Arial" w:cs="Arial"/>
          <w:sz w:val="22"/>
          <w:szCs w:val="22"/>
        </w:rPr>
      </w:pPr>
    </w:p>
    <w:p w14:paraId="3817C392" w14:textId="77777777" w:rsidR="00502497" w:rsidRPr="00B74CDF" w:rsidRDefault="00502497" w:rsidP="00502497">
      <w:pPr>
        <w:rPr>
          <w:rFonts w:ascii="Arial" w:hAnsi="Arial" w:cs="Arial"/>
          <w:sz w:val="18"/>
          <w:szCs w:val="18"/>
        </w:rPr>
      </w:pPr>
    </w:p>
    <w:p w14:paraId="02B685E5" w14:textId="77777777" w:rsidR="00502497" w:rsidRPr="00B74CDF" w:rsidRDefault="00502497" w:rsidP="00502497">
      <w:pPr>
        <w:rPr>
          <w:rFonts w:ascii="Arial" w:hAnsi="Arial" w:cs="Arial"/>
          <w:sz w:val="18"/>
          <w:szCs w:val="18"/>
        </w:rPr>
      </w:pPr>
    </w:p>
    <w:p w14:paraId="2F3B4B1B" w14:textId="77777777" w:rsidR="00502497" w:rsidRPr="00B74CDF" w:rsidRDefault="00502497" w:rsidP="00502497">
      <w:pPr>
        <w:rPr>
          <w:rFonts w:ascii="Arial" w:hAnsi="Arial" w:cs="Arial"/>
          <w:sz w:val="18"/>
          <w:szCs w:val="18"/>
        </w:rPr>
      </w:pPr>
    </w:p>
    <w:p w14:paraId="10BD0509" w14:textId="77777777" w:rsidR="00502497" w:rsidRPr="00B74CDF" w:rsidRDefault="00502497" w:rsidP="00502497">
      <w:pPr>
        <w:rPr>
          <w:rFonts w:ascii="Arial" w:hAnsi="Arial" w:cs="Arial"/>
          <w:sz w:val="18"/>
          <w:szCs w:val="18"/>
        </w:rPr>
      </w:pPr>
    </w:p>
    <w:p w14:paraId="3E76D38E" w14:textId="77777777" w:rsidR="00502497" w:rsidRPr="00B74CDF" w:rsidRDefault="00502497" w:rsidP="00502497">
      <w:pPr>
        <w:rPr>
          <w:rFonts w:ascii="Arial" w:hAnsi="Arial" w:cs="Arial"/>
          <w:sz w:val="18"/>
          <w:szCs w:val="18"/>
        </w:rPr>
      </w:pPr>
    </w:p>
    <w:p w14:paraId="6F9ECBA5" w14:textId="77777777" w:rsidR="00502497" w:rsidRPr="00B74CDF" w:rsidRDefault="00502497" w:rsidP="00502497">
      <w:pPr>
        <w:rPr>
          <w:rFonts w:ascii="Arial" w:hAnsi="Arial" w:cs="Arial"/>
          <w:sz w:val="18"/>
          <w:szCs w:val="18"/>
        </w:rPr>
      </w:pPr>
    </w:p>
    <w:p w14:paraId="39F769B6" w14:textId="77777777" w:rsidR="00502497" w:rsidRPr="00B74CDF" w:rsidRDefault="00502497" w:rsidP="00502497">
      <w:pPr>
        <w:rPr>
          <w:rFonts w:ascii="Arial" w:hAnsi="Arial" w:cs="Arial"/>
          <w:sz w:val="18"/>
          <w:szCs w:val="18"/>
        </w:rPr>
      </w:pPr>
    </w:p>
    <w:p w14:paraId="639F2CD4" w14:textId="77777777" w:rsidR="00502497" w:rsidRPr="00B74CDF" w:rsidRDefault="00502497" w:rsidP="00502497">
      <w:pPr>
        <w:rPr>
          <w:rFonts w:ascii="Arial" w:hAnsi="Arial" w:cs="Arial"/>
          <w:sz w:val="18"/>
          <w:szCs w:val="18"/>
        </w:rPr>
      </w:pPr>
    </w:p>
    <w:p w14:paraId="6C87A651" w14:textId="77777777" w:rsidR="00502497" w:rsidRPr="00B74CDF" w:rsidRDefault="00502497" w:rsidP="00502497">
      <w:pPr>
        <w:rPr>
          <w:rFonts w:ascii="Arial" w:hAnsi="Arial" w:cs="Arial"/>
          <w:sz w:val="18"/>
          <w:szCs w:val="18"/>
        </w:rPr>
      </w:pPr>
    </w:p>
    <w:p w14:paraId="2B046172" w14:textId="77777777" w:rsidR="00502497" w:rsidRPr="00B74CDF" w:rsidRDefault="00502497" w:rsidP="00502497">
      <w:pPr>
        <w:rPr>
          <w:rFonts w:ascii="Arial" w:hAnsi="Arial" w:cs="Arial"/>
          <w:sz w:val="18"/>
          <w:szCs w:val="18"/>
        </w:rPr>
      </w:pPr>
    </w:p>
    <w:p w14:paraId="621B1B2B" w14:textId="77777777" w:rsidR="00502497" w:rsidRPr="00B74CDF" w:rsidRDefault="00502497" w:rsidP="00502497">
      <w:pPr>
        <w:rPr>
          <w:rFonts w:ascii="Arial" w:hAnsi="Arial" w:cs="Arial"/>
          <w:sz w:val="18"/>
          <w:szCs w:val="18"/>
        </w:rPr>
      </w:pPr>
    </w:p>
    <w:p w14:paraId="44EE28C5" w14:textId="77777777" w:rsidR="00502497" w:rsidRPr="00B74CDF" w:rsidRDefault="00502497" w:rsidP="00502497">
      <w:pPr>
        <w:rPr>
          <w:rFonts w:ascii="Arial" w:hAnsi="Arial" w:cs="Arial"/>
          <w:sz w:val="18"/>
          <w:szCs w:val="18"/>
        </w:rPr>
      </w:pPr>
    </w:p>
    <w:p w14:paraId="7F9EF9D6" w14:textId="77777777" w:rsidR="00502497" w:rsidRPr="00B74CDF" w:rsidRDefault="00502497" w:rsidP="00502497">
      <w:pPr>
        <w:rPr>
          <w:rFonts w:ascii="Arial" w:hAnsi="Arial" w:cs="Arial"/>
          <w:sz w:val="18"/>
          <w:szCs w:val="18"/>
        </w:rPr>
      </w:pPr>
    </w:p>
    <w:p w14:paraId="10E372A4" w14:textId="77777777" w:rsidR="00502497" w:rsidRPr="00B74CDF" w:rsidRDefault="00502497" w:rsidP="00502497">
      <w:pPr>
        <w:rPr>
          <w:rFonts w:ascii="Arial" w:hAnsi="Arial" w:cs="Arial"/>
          <w:sz w:val="18"/>
          <w:szCs w:val="18"/>
        </w:rPr>
      </w:pPr>
      <w:r w:rsidRPr="00B74CDF">
        <w:rPr>
          <w:rFonts w:ascii="Arial" w:hAnsi="Arial" w:cs="Arial"/>
          <w:sz w:val="18"/>
          <w:szCs w:val="18"/>
        </w:rPr>
        <w:t>Methods&gt; Study sample and recruitment</w:t>
      </w:r>
    </w:p>
    <w:p w14:paraId="00B1C6A3" w14:textId="77777777" w:rsidR="00502497" w:rsidRPr="00B74CDF" w:rsidRDefault="00502497" w:rsidP="00502497">
      <w:pPr>
        <w:rPr>
          <w:rFonts w:ascii="Arial" w:hAnsi="Arial" w:cs="Arial"/>
          <w:sz w:val="18"/>
          <w:szCs w:val="18"/>
        </w:rPr>
      </w:pPr>
    </w:p>
    <w:p w14:paraId="3F1E1283" w14:textId="77777777" w:rsidR="00502497" w:rsidRPr="00B74CDF" w:rsidRDefault="00502497" w:rsidP="00502497">
      <w:pPr>
        <w:rPr>
          <w:rFonts w:ascii="Arial" w:hAnsi="Arial" w:cs="Arial"/>
          <w:sz w:val="18"/>
          <w:szCs w:val="18"/>
        </w:rPr>
      </w:pPr>
      <w:r w:rsidRPr="00B74CDF">
        <w:rPr>
          <w:rFonts w:ascii="Arial" w:hAnsi="Arial" w:cs="Arial"/>
          <w:sz w:val="18"/>
          <w:szCs w:val="18"/>
        </w:rPr>
        <w:t>Methods&gt; Study sample and recruitment</w:t>
      </w:r>
      <w:r>
        <w:rPr>
          <w:rFonts w:ascii="Arial" w:hAnsi="Arial" w:cs="Arial"/>
          <w:sz w:val="18"/>
          <w:szCs w:val="18"/>
        </w:rPr>
        <w:t>;</w:t>
      </w:r>
    </w:p>
    <w:p w14:paraId="7FB90760" w14:textId="77777777" w:rsidR="00502497" w:rsidRPr="00B74CDF" w:rsidRDefault="00502497" w:rsidP="0050249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Methods&gt; Intervention</w:t>
      </w:r>
    </w:p>
    <w:p w14:paraId="785CE6BB" w14:textId="77777777" w:rsidR="00502497" w:rsidRPr="00B74CDF" w:rsidRDefault="00502497" w:rsidP="00502497">
      <w:pPr>
        <w:rPr>
          <w:rFonts w:ascii="Arial" w:hAnsi="Arial" w:cs="Arial"/>
          <w:sz w:val="18"/>
          <w:szCs w:val="18"/>
        </w:rPr>
      </w:pPr>
    </w:p>
    <w:p w14:paraId="1F0C93B0" w14:textId="77777777" w:rsidR="00502497" w:rsidRPr="00B74CDF" w:rsidRDefault="00502497" w:rsidP="00502497">
      <w:pPr>
        <w:rPr>
          <w:rFonts w:ascii="Arial" w:hAnsi="Arial" w:cs="Arial"/>
          <w:sz w:val="18"/>
          <w:szCs w:val="18"/>
        </w:rPr>
      </w:pPr>
    </w:p>
    <w:p w14:paraId="408A953D" w14:textId="77777777" w:rsidR="00502497" w:rsidRPr="00B74CDF" w:rsidRDefault="00502497" w:rsidP="00502497">
      <w:pPr>
        <w:rPr>
          <w:rFonts w:ascii="Arial" w:hAnsi="Arial" w:cs="Arial"/>
          <w:sz w:val="18"/>
          <w:szCs w:val="18"/>
        </w:rPr>
      </w:pPr>
    </w:p>
    <w:p w14:paraId="1F8C17E2" w14:textId="77777777" w:rsidR="00502497" w:rsidRPr="00B74CDF" w:rsidRDefault="00502497" w:rsidP="00502497">
      <w:pPr>
        <w:rPr>
          <w:rFonts w:ascii="Arial" w:hAnsi="Arial" w:cs="Arial"/>
          <w:sz w:val="18"/>
          <w:szCs w:val="18"/>
        </w:rPr>
      </w:pPr>
    </w:p>
    <w:p w14:paraId="5C7D00F5" w14:textId="77777777" w:rsidR="00502497" w:rsidRPr="00B74CDF" w:rsidRDefault="00502497" w:rsidP="00502497">
      <w:pPr>
        <w:rPr>
          <w:rFonts w:ascii="Arial" w:hAnsi="Arial" w:cs="Arial"/>
          <w:sz w:val="18"/>
          <w:szCs w:val="18"/>
        </w:rPr>
      </w:pPr>
    </w:p>
    <w:p w14:paraId="429A9843" w14:textId="77777777" w:rsidR="00502497" w:rsidRPr="00B74CDF" w:rsidRDefault="00502497" w:rsidP="00502497">
      <w:pPr>
        <w:rPr>
          <w:rFonts w:ascii="Arial" w:hAnsi="Arial" w:cs="Arial"/>
          <w:sz w:val="18"/>
          <w:szCs w:val="18"/>
        </w:rPr>
      </w:pPr>
    </w:p>
    <w:p w14:paraId="3FD01356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2C82B1A5" w14:textId="77777777" w:rsidR="00502497" w:rsidRPr="00B74CDF" w:rsidRDefault="00502497" w:rsidP="0050249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Methods&gt; Quantitative data collection and analysis; </w:t>
      </w:r>
      <w:r w:rsidRPr="00B74CDF">
        <w:rPr>
          <w:rFonts w:ascii="Arial" w:hAnsi="Arial" w:cs="Arial"/>
          <w:sz w:val="18"/>
          <w:szCs w:val="18"/>
        </w:rPr>
        <w:t>Methods&gt; Study sample and recruitment</w:t>
      </w:r>
    </w:p>
    <w:p w14:paraId="2CE5D3E5" w14:textId="77777777" w:rsidR="00502497" w:rsidRPr="00B74CDF" w:rsidRDefault="00502497" w:rsidP="00502497">
      <w:pPr>
        <w:rPr>
          <w:rFonts w:ascii="Arial" w:hAnsi="Arial" w:cs="Arial"/>
          <w:sz w:val="18"/>
          <w:szCs w:val="18"/>
        </w:rPr>
      </w:pPr>
    </w:p>
    <w:p w14:paraId="07FEC093" w14:textId="77777777" w:rsidR="00502497" w:rsidRPr="00B74CDF" w:rsidRDefault="00502497" w:rsidP="00502497">
      <w:pPr>
        <w:rPr>
          <w:rFonts w:ascii="Arial" w:hAnsi="Arial" w:cs="Arial"/>
          <w:sz w:val="18"/>
          <w:szCs w:val="18"/>
        </w:rPr>
      </w:pPr>
    </w:p>
    <w:p w14:paraId="532E8CB6" w14:textId="77777777" w:rsidR="00502497" w:rsidRPr="00B74CDF" w:rsidRDefault="00502497" w:rsidP="00502497">
      <w:pPr>
        <w:rPr>
          <w:rFonts w:ascii="Arial" w:hAnsi="Arial" w:cs="Arial"/>
          <w:sz w:val="18"/>
          <w:szCs w:val="18"/>
        </w:rPr>
      </w:pPr>
    </w:p>
    <w:p w14:paraId="3BD8FCA2" w14:textId="77777777" w:rsidR="00502497" w:rsidRPr="00B74CDF" w:rsidRDefault="00502497" w:rsidP="00502497">
      <w:pPr>
        <w:rPr>
          <w:rFonts w:ascii="Arial" w:hAnsi="Arial" w:cs="Arial"/>
          <w:sz w:val="18"/>
          <w:szCs w:val="18"/>
        </w:rPr>
      </w:pPr>
    </w:p>
    <w:p w14:paraId="0E609684" w14:textId="77777777" w:rsidR="00502497" w:rsidRPr="00B74CDF" w:rsidRDefault="00502497" w:rsidP="00502497">
      <w:pPr>
        <w:rPr>
          <w:rFonts w:ascii="Arial" w:hAnsi="Arial" w:cs="Arial"/>
          <w:sz w:val="18"/>
          <w:szCs w:val="18"/>
        </w:rPr>
      </w:pPr>
    </w:p>
    <w:p w14:paraId="2A7AFA41" w14:textId="77777777" w:rsidR="00502497" w:rsidRPr="00B74CDF" w:rsidRDefault="00502497" w:rsidP="00502497">
      <w:pPr>
        <w:rPr>
          <w:rFonts w:ascii="Arial" w:hAnsi="Arial" w:cs="Arial"/>
          <w:sz w:val="18"/>
          <w:szCs w:val="18"/>
        </w:rPr>
      </w:pPr>
    </w:p>
    <w:p w14:paraId="4ADF6136" w14:textId="77777777" w:rsidR="00502497" w:rsidRPr="00B74CDF" w:rsidRDefault="00502497" w:rsidP="00502497">
      <w:pPr>
        <w:rPr>
          <w:rFonts w:ascii="Arial" w:hAnsi="Arial" w:cs="Arial"/>
          <w:sz w:val="18"/>
          <w:szCs w:val="18"/>
        </w:rPr>
      </w:pPr>
    </w:p>
    <w:p w14:paraId="76A12709" w14:textId="77777777" w:rsidR="00502497" w:rsidRPr="00B74CDF" w:rsidRDefault="00502497" w:rsidP="00502497">
      <w:pPr>
        <w:rPr>
          <w:rFonts w:ascii="Arial" w:hAnsi="Arial" w:cs="Arial"/>
          <w:sz w:val="18"/>
          <w:szCs w:val="18"/>
        </w:rPr>
      </w:pPr>
    </w:p>
    <w:p w14:paraId="1F637CFB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46BE74A3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138D67AF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32CF6F94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5AF853C9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03B329C1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0B557B87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6970962C" w14:textId="77777777" w:rsidR="00502497" w:rsidRPr="00B74CDF" w:rsidRDefault="00502497" w:rsidP="00502497">
      <w:pPr>
        <w:rPr>
          <w:rFonts w:ascii="Arial" w:hAnsi="Arial" w:cs="Arial"/>
          <w:sz w:val="18"/>
          <w:szCs w:val="18"/>
        </w:rPr>
      </w:pPr>
    </w:p>
    <w:p w14:paraId="1F3E15AA" w14:textId="77777777" w:rsidR="00502497" w:rsidRPr="00B74CDF" w:rsidRDefault="00502497" w:rsidP="00502497">
      <w:pPr>
        <w:rPr>
          <w:rFonts w:ascii="Arial" w:hAnsi="Arial" w:cs="Arial"/>
          <w:sz w:val="18"/>
          <w:szCs w:val="18"/>
        </w:rPr>
      </w:pPr>
    </w:p>
    <w:p w14:paraId="2BD1E204" w14:textId="77777777" w:rsidR="00502497" w:rsidRPr="00B74CDF" w:rsidRDefault="00502497" w:rsidP="00502497">
      <w:pPr>
        <w:rPr>
          <w:rFonts w:ascii="Arial" w:hAnsi="Arial" w:cs="Arial"/>
          <w:sz w:val="18"/>
          <w:szCs w:val="18"/>
        </w:rPr>
      </w:pPr>
    </w:p>
    <w:p w14:paraId="2DD88354" w14:textId="77777777" w:rsidR="00502497" w:rsidRPr="00B74CDF" w:rsidRDefault="00502497" w:rsidP="0050249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noProof/>
          <w:sz w:val="22"/>
          <w:szCs w:val="22"/>
        </w:rPr>
        <w:lastRenderedPageBreak/>
        <w:drawing>
          <wp:anchor distT="0" distB="0" distL="114300" distR="114300" simplePos="0" relativeHeight="251660288" behindDoc="0" locked="0" layoutInCell="1" allowOverlap="1" wp14:anchorId="53EA0F79" wp14:editId="5560697A">
            <wp:simplePos x="0" y="0"/>
            <wp:positionH relativeFrom="column">
              <wp:posOffset>0</wp:posOffset>
            </wp:positionH>
            <wp:positionV relativeFrom="paragraph">
              <wp:posOffset>131445</wp:posOffset>
            </wp:positionV>
            <wp:extent cx="4879975" cy="6145530"/>
            <wp:effectExtent l="0" t="0" r="0" b="1270"/>
            <wp:wrapThrough wrapText="bothSides">
              <wp:wrapPolygon edited="0">
                <wp:start x="0" y="0"/>
                <wp:lineTo x="0" y="21560"/>
                <wp:lineTo x="21530" y="21560"/>
                <wp:lineTo x="21530" y="0"/>
                <wp:lineTo x="0" y="0"/>
              </wp:wrapPolygon>
            </wp:wrapThrough>
            <wp:docPr id="5" name="Picture 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9975" cy="61455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32F91E" w14:textId="77777777" w:rsidR="00502497" w:rsidRDefault="00502497" w:rsidP="00502497">
      <w:pPr>
        <w:rPr>
          <w:rFonts w:ascii="Arial" w:hAnsi="Arial" w:cs="Arial"/>
          <w:b/>
          <w:sz w:val="22"/>
          <w:szCs w:val="22"/>
        </w:rPr>
      </w:pPr>
    </w:p>
    <w:p w14:paraId="4C8BD84D" w14:textId="77777777" w:rsidR="00502497" w:rsidRDefault="00502497" w:rsidP="00502497">
      <w:pPr>
        <w:rPr>
          <w:rFonts w:ascii="Arial" w:hAnsi="Arial" w:cs="Arial"/>
          <w:b/>
          <w:sz w:val="22"/>
          <w:szCs w:val="22"/>
        </w:rPr>
      </w:pPr>
    </w:p>
    <w:p w14:paraId="2BF5EB19" w14:textId="77777777" w:rsidR="00502497" w:rsidRDefault="00502497" w:rsidP="00502497">
      <w:pPr>
        <w:rPr>
          <w:rFonts w:ascii="Arial" w:hAnsi="Arial" w:cs="Arial"/>
          <w:b/>
          <w:sz w:val="22"/>
          <w:szCs w:val="22"/>
        </w:rPr>
      </w:pPr>
    </w:p>
    <w:p w14:paraId="1448F1DB" w14:textId="77777777" w:rsidR="00502497" w:rsidRDefault="00502497" w:rsidP="00502497">
      <w:pPr>
        <w:rPr>
          <w:rFonts w:ascii="Arial" w:hAnsi="Arial" w:cs="Arial"/>
          <w:b/>
          <w:sz w:val="22"/>
          <w:szCs w:val="22"/>
        </w:rPr>
      </w:pPr>
    </w:p>
    <w:p w14:paraId="4D7314E2" w14:textId="77777777" w:rsidR="00502497" w:rsidRDefault="00502497" w:rsidP="00502497">
      <w:pPr>
        <w:rPr>
          <w:rFonts w:ascii="Arial" w:hAnsi="Arial" w:cs="Arial"/>
          <w:b/>
          <w:sz w:val="22"/>
          <w:szCs w:val="22"/>
        </w:rPr>
      </w:pPr>
    </w:p>
    <w:p w14:paraId="52F4F007" w14:textId="77777777" w:rsidR="00502497" w:rsidRDefault="00502497" w:rsidP="00502497">
      <w:pPr>
        <w:rPr>
          <w:rFonts w:ascii="Arial" w:hAnsi="Arial" w:cs="Arial"/>
          <w:b/>
          <w:sz w:val="22"/>
          <w:szCs w:val="22"/>
        </w:rPr>
      </w:pPr>
    </w:p>
    <w:p w14:paraId="19A912CA" w14:textId="77777777" w:rsidR="00502497" w:rsidRDefault="00502497" w:rsidP="00502497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18"/>
          <w:szCs w:val="18"/>
        </w:rPr>
        <w:t>Methods&gt; Quantitative data collection and analysis</w:t>
      </w:r>
    </w:p>
    <w:p w14:paraId="0642857C" w14:textId="77777777" w:rsidR="00502497" w:rsidRDefault="00502497" w:rsidP="00502497">
      <w:pPr>
        <w:rPr>
          <w:rFonts w:ascii="Arial" w:hAnsi="Arial" w:cs="Arial"/>
          <w:b/>
          <w:sz w:val="22"/>
          <w:szCs w:val="22"/>
        </w:rPr>
      </w:pPr>
    </w:p>
    <w:p w14:paraId="41079F11" w14:textId="77777777" w:rsidR="00502497" w:rsidRPr="0071410D" w:rsidRDefault="00502497" w:rsidP="00502497">
      <w:pPr>
        <w:rPr>
          <w:rFonts w:ascii="Arial" w:hAnsi="Arial" w:cs="Arial"/>
          <w:sz w:val="18"/>
          <w:szCs w:val="18"/>
        </w:rPr>
      </w:pPr>
    </w:p>
    <w:p w14:paraId="5C6E31C8" w14:textId="77777777" w:rsidR="00502497" w:rsidRPr="0071410D" w:rsidRDefault="00502497" w:rsidP="00502497">
      <w:pPr>
        <w:rPr>
          <w:rFonts w:ascii="Arial" w:hAnsi="Arial" w:cs="Arial"/>
          <w:sz w:val="18"/>
          <w:szCs w:val="18"/>
        </w:rPr>
      </w:pPr>
    </w:p>
    <w:p w14:paraId="0A78A0FF" w14:textId="77777777" w:rsidR="00502497" w:rsidRPr="0071410D" w:rsidRDefault="00502497" w:rsidP="00502497">
      <w:pPr>
        <w:rPr>
          <w:rFonts w:ascii="Arial" w:hAnsi="Arial" w:cs="Arial"/>
          <w:sz w:val="18"/>
          <w:szCs w:val="18"/>
        </w:rPr>
      </w:pPr>
    </w:p>
    <w:p w14:paraId="50C51A39" w14:textId="77777777" w:rsidR="00502497" w:rsidRPr="0071410D" w:rsidRDefault="00502497" w:rsidP="00502497">
      <w:pPr>
        <w:rPr>
          <w:rFonts w:ascii="Arial" w:hAnsi="Arial" w:cs="Arial"/>
          <w:sz w:val="18"/>
          <w:szCs w:val="18"/>
        </w:rPr>
      </w:pPr>
    </w:p>
    <w:p w14:paraId="348BD067" w14:textId="77777777" w:rsidR="00502497" w:rsidRPr="0071410D" w:rsidRDefault="00502497" w:rsidP="00502497">
      <w:pPr>
        <w:rPr>
          <w:rFonts w:ascii="Arial" w:hAnsi="Arial" w:cs="Arial"/>
          <w:sz w:val="18"/>
          <w:szCs w:val="18"/>
        </w:rPr>
      </w:pPr>
    </w:p>
    <w:p w14:paraId="72C6D522" w14:textId="77777777" w:rsidR="00502497" w:rsidRPr="0071410D" w:rsidRDefault="00502497" w:rsidP="00502497">
      <w:pPr>
        <w:rPr>
          <w:rFonts w:ascii="Arial" w:hAnsi="Arial" w:cs="Arial"/>
          <w:sz w:val="18"/>
          <w:szCs w:val="18"/>
        </w:rPr>
      </w:pPr>
    </w:p>
    <w:p w14:paraId="50EB71C3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73781BC8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61CEAE9B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510D6053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  <w:r w:rsidRPr="0071410D">
        <w:rPr>
          <w:rFonts w:ascii="Arial" w:hAnsi="Arial" w:cs="Arial"/>
          <w:sz w:val="18"/>
          <w:szCs w:val="18"/>
        </w:rPr>
        <w:t>R</w:t>
      </w:r>
      <w:r>
        <w:rPr>
          <w:rFonts w:ascii="Arial" w:hAnsi="Arial" w:cs="Arial"/>
          <w:sz w:val="18"/>
          <w:szCs w:val="18"/>
        </w:rPr>
        <w:t xml:space="preserve">esults&gt; Study sample and </w:t>
      </w:r>
    </w:p>
    <w:p w14:paraId="09353F33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characteristics</w:t>
      </w:r>
    </w:p>
    <w:p w14:paraId="5AC64258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02EC1A5E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36BC26F2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6B2EDE7E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001A6AAF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107B6610" w14:textId="77777777" w:rsidR="00502497" w:rsidRDefault="00502497" w:rsidP="00502497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18"/>
          <w:szCs w:val="18"/>
        </w:rPr>
        <w:t>Methods&gt; Quantitative data collection and analysis</w:t>
      </w:r>
    </w:p>
    <w:p w14:paraId="690726EA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  <w:r w:rsidRPr="00B74CDF">
        <w:rPr>
          <w:rFonts w:ascii="Arial" w:hAnsi="Arial" w:cs="Arial"/>
          <w:sz w:val="18"/>
          <w:szCs w:val="18"/>
        </w:rPr>
        <w:t>Methods&gt; Study sample and recruitment</w:t>
      </w:r>
    </w:p>
    <w:p w14:paraId="526CC291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317125BE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  <w:r w:rsidRPr="0071410D">
        <w:rPr>
          <w:rFonts w:ascii="Arial" w:hAnsi="Arial" w:cs="Arial"/>
          <w:sz w:val="18"/>
          <w:szCs w:val="18"/>
        </w:rPr>
        <w:t>R</w:t>
      </w:r>
      <w:r>
        <w:rPr>
          <w:rFonts w:ascii="Arial" w:hAnsi="Arial" w:cs="Arial"/>
          <w:sz w:val="18"/>
          <w:szCs w:val="18"/>
        </w:rPr>
        <w:t xml:space="preserve">esults&gt; Study sample and </w:t>
      </w:r>
    </w:p>
    <w:p w14:paraId="5CC1C788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characteristics</w:t>
      </w:r>
    </w:p>
    <w:p w14:paraId="1110A0A0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45EEC309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73BD10D9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373C5A35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215D6305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16AC8066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72C68AC4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45C66682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675752E1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1C1370C9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30DA89D7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4AE6C722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12724EE0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4648B3F4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6E2C638A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37F3A569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191D85CA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</w:t>
      </w:r>
    </w:p>
    <w:p w14:paraId="1CA2454A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1848F67C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4224BB47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16317088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01B6CDCD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5D01F462" w14:textId="77777777" w:rsidR="00502497" w:rsidRPr="00CA4D28" w:rsidRDefault="00502497" w:rsidP="00502497">
      <w:pPr>
        <w:rPr>
          <w:rFonts w:ascii="Arial" w:hAnsi="Arial" w:cs="Arial"/>
          <w:b/>
          <w:sz w:val="16"/>
          <w:szCs w:val="16"/>
        </w:rPr>
      </w:pPr>
      <w:r w:rsidRPr="00CA4D28">
        <w:rPr>
          <w:rFonts w:ascii="Arial" w:hAnsi="Arial" w:cs="Arial"/>
          <w:b/>
          <w:noProof/>
          <w:sz w:val="16"/>
          <w:szCs w:val="16"/>
        </w:rPr>
        <w:lastRenderedPageBreak/>
        <w:drawing>
          <wp:anchor distT="0" distB="0" distL="114300" distR="114300" simplePos="0" relativeHeight="251661312" behindDoc="0" locked="0" layoutInCell="1" allowOverlap="1" wp14:anchorId="6EBB42F6" wp14:editId="2104C8D0">
            <wp:simplePos x="0" y="0"/>
            <wp:positionH relativeFrom="column">
              <wp:posOffset>8255</wp:posOffset>
            </wp:positionH>
            <wp:positionV relativeFrom="paragraph">
              <wp:posOffset>0</wp:posOffset>
            </wp:positionV>
            <wp:extent cx="5020310" cy="5092700"/>
            <wp:effectExtent l="0" t="0" r="0" b="0"/>
            <wp:wrapThrough wrapText="bothSides">
              <wp:wrapPolygon edited="0">
                <wp:start x="0" y="0"/>
                <wp:lineTo x="0" y="21546"/>
                <wp:lineTo x="21529" y="21546"/>
                <wp:lineTo x="21529" y="0"/>
                <wp:lineTo x="0" y="0"/>
              </wp:wrapPolygon>
            </wp:wrapThrough>
            <wp:docPr id="6" name="Picture 6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abl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0310" cy="5092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093550" w14:textId="77777777" w:rsidR="00502497" w:rsidRPr="00CA4D28" w:rsidRDefault="00502497" w:rsidP="00502497">
      <w:pPr>
        <w:rPr>
          <w:rFonts w:ascii="Arial" w:hAnsi="Arial" w:cs="Arial"/>
          <w:b/>
          <w:sz w:val="16"/>
          <w:szCs w:val="16"/>
        </w:rPr>
      </w:pPr>
    </w:p>
    <w:p w14:paraId="0F4F0326" w14:textId="77777777" w:rsidR="00502497" w:rsidRPr="00CA4D28" w:rsidRDefault="00502497" w:rsidP="00502497">
      <w:pPr>
        <w:rPr>
          <w:rFonts w:ascii="Arial" w:hAnsi="Arial" w:cs="Arial"/>
          <w:sz w:val="16"/>
          <w:szCs w:val="16"/>
        </w:rPr>
      </w:pPr>
      <w:r w:rsidRPr="00CA4D28">
        <w:rPr>
          <w:rFonts w:ascii="Arial" w:hAnsi="Arial" w:cs="Arial"/>
          <w:sz w:val="16"/>
          <w:szCs w:val="16"/>
        </w:rPr>
        <w:t>Methods&gt;</w:t>
      </w:r>
    </w:p>
    <w:p w14:paraId="65388E69" w14:textId="77777777" w:rsidR="00502497" w:rsidRPr="00CA4D28" w:rsidRDefault="00502497" w:rsidP="00502497">
      <w:pPr>
        <w:rPr>
          <w:rFonts w:ascii="Arial" w:hAnsi="Arial" w:cs="Arial"/>
          <w:b/>
          <w:sz w:val="16"/>
          <w:szCs w:val="16"/>
        </w:rPr>
      </w:pPr>
      <w:r w:rsidRPr="00CA4D28">
        <w:rPr>
          <w:rFonts w:ascii="Arial" w:hAnsi="Arial" w:cs="Arial"/>
          <w:sz w:val="16"/>
          <w:szCs w:val="16"/>
        </w:rPr>
        <w:t>Quantitative data collection and analysis</w:t>
      </w:r>
    </w:p>
    <w:p w14:paraId="45BC4888" w14:textId="77777777" w:rsidR="00502497" w:rsidRPr="00CA4D28" w:rsidRDefault="00502497" w:rsidP="00502497">
      <w:pPr>
        <w:rPr>
          <w:rFonts w:ascii="Arial" w:hAnsi="Arial" w:cs="Arial"/>
          <w:sz w:val="16"/>
          <w:szCs w:val="16"/>
        </w:rPr>
      </w:pPr>
    </w:p>
    <w:p w14:paraId="633762F2" w14:textId="77777777" w:rsidR="00502497" w:rsidRPr="00CA4D28" w:rsidRDefault="00502497" w:rsidP="00502497">
      <w:pPr>
        <w:rPr>
          <w:rFonts w:ascii="Arial" w:hAnsi="Arial" w:cs="Arial"/>
          <w:sz w:val="16"/>
          <w:szCs w:val="16"/>
        </w:rPr>
      </w:pPr>
    </w:p>
    <w:p w14:paraId="5EDBBA13" w14:textId="77777777" w:rsidR="00502497" w:rsidRPr="00CA4D28" w:rsidRDefault="00502497" w:rsidP="00502497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Results&gt; Quantitative findings</w:t>
      </w:r>
    </w:p>
    <w:p w14:paraId="2E7E54C7" w14:textId="77777777" w:rsidR="00502497" w:rsidRPr="00CA4D28" w:rsidRDefault="00502497" w:rsidP="00502497">
      <w:pPr>
        <w:rPr>
          <w:rFonts w:ascii="Arial" w:hAnsi="Arial" w:cs="Arial"/>
          <w:sz w:val="16"/>
          <w:szCs w:val="16"/>
        </w:rPr>
      </w:pPr>
    </w:p>
    <w:p w14:paraId="3F872305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3E5750A8" w14:textId="77777777" w:rsidR="00502497" w:rsidRPr="00CA4D28" w:rsidRDefault="00502497" w:rsidP="00502497">
      <w:pPr>
        <w:rPr>
          <w:rFonts w:ascii="Arial" w:hAnsi="Arial" w:cs="Arial"/>
          <w:sz w:val="16"/>
          <w:szCs w:val="16"/>
        </w:rPr>
      </w:pPr>
      <w:r w:rsidRPr="00CA4D28">
        <w:rPr>
          <w:rFonts w:ascii="Arial" w:hAnsi="Arial" w:cs="Arial"/>
          <w:sz w:val="16"/>
          <w:szCs w:val="16"/>
        </w:rPr>
        <w:t>Methods&gt;</w:t>
      </w:r>
    </w:p>
    <w:p w14:paraId="36BE0EB4" w14:textId="77777777" w:rsidR="00502497" w:rsidRPr="00CA4D28" w:rsidRDefault="00502497" w:rsidP="00502497">
      <w:pPr>
        <w:rPr>
          <w:rFonts w:ascii="Arial" w:hAnsi="Arial" w:cs="Arial"/>
          <w:b/>
          <w:sz w:val="16"/>
          <w:szCs w:val="16"/>
        </w:rPr>
      </w:pPr>
      <w:r w:rsidRPr="00CA4D28">
        <w:rPr>
          <w:rFonts w:ascii="Arial" w:hAnsi="Arial" w:cs="Arial"/>
          <w:sz w:val="16"/>
          <w:szCs w:val="16"/>
        </w:rPr>
        <w:t>Quantitative data collection and analysis</w:t>
      </w:r>
    </w:p>
    <w:p w14:paraId="3446E8C8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1F5D0EE2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5010BFDA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Discussion</w:t>
      </w:r>
    </w:p>
    <w:p w14:paraId="2D9D008A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7B2A68A6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24FDA330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316A3E15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53DC76B5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4BC2D7BE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0CDB73A3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59EFDEFF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624AD1F9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6B662887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492DB289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79271665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6B931EB8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060E66C4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718932A9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376965D8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6174F166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5E5DBF67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4D84BB18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780A580A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3FE06D0C" w14:textId="77777777" w:rsidR="00502497" w:rsidRDefault="00502497" w:rsidP="00502497">
      <w:pPr>
        <w:rPr>
          <w:rFonts w:ascii="Arial" w:hAnsi="Arial" w:cs="Arial"/>
          <w:sz w:val="18"/>
          <w:szCs w:val="18"/>
        </w:rPr>
      </w:pPr>
    </w:p>
    <w:p w14:paraId="64040254" w14:textId="77777777" w:rsidR="000561F9" w:rsidRDefault="000561F9"/>
    <w:sectPr w:rsidR="000561F9" w:rsidSect="004B40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497"/>
    <w:rsid w:val="00012882"/>
    <w:rsid w:val="00012E51"/>
    <w:rsid w:val="00014AE7"/>
    <w:rsid w:val="0002019F"/>
    <w:rsid w:val="000254C0"/>
    <w:rsid w:val="000347C6"/>
    <w:rsid w:val="0003767D"/>
    <w:rsid w:val="00041136"/>
    <w:rsid w:val="000414C0"/>
    <w:rsid w:val="00043954"/>
    <w:rsid w:val="00053133"/>
    <w:rsid w:val="000561D1"/>
    <w:rsid w:val="000561F9"/>
    <w:rsid w:val="00056E06"/>
    <w:rsid w:val="00056FD1"/>
    <w:rsid w:val="00063FAC"/>
    <w:rsid w:val="00064C75"/>
    <w:rsid w:val="00067441"/>
    <w:rsid w:val="00074569"/>
    <w:rsid w:val="000752A3"/>
    <w:rsid w:val="00080FB7"/>
    <w:rsid w:val="00087FE1"/>
    <w:rsid w:val="00094600"/>
    <w:rsid w:val="00094AF9"/>
    <w:rsid w:val="0009550B"/>
    <w:rsid w:val="0009679E"/>
    <w:rsid w:val="000C13FF"/>
    <w:rsid w:val="000C576A"/>
    <w:rsid w:val="000D03F0"/>
    <w:rsid w:val="000D69C7"/>
    <w:rsid w:val="000E7DE9"/>
    <w:rsid w:val="000F5AD8"/>
    <w:rsid w:val="0010564D"/>
    <w:rsid w:val="00111770"/>
    <w:rsid w:val="00112A54"/>
    <w:rsid w:val="00116FB2"/>
    <w:rsid w:val="00163FE9"/>
    <w:rsid w:val="001649F0"/>
    <w:rsid w:val="00171666"/>
    <w:rsid w:val="001734B1"/>
    <w:rsid w:val="0017468A"/>
    <w:rsid w:val="00174C5C"/>
    <w:rsid w:val="00181644"/>
    <w:rsid w:val="00186B42"/>
    <w:rsid w:val="00187DB0"/>
    <w:rsid w:val="001A0CC0"/>
    <w:rsid w:val="001A31EF"/>
    <w:rsid w:val="001A484C"/>
    <w:rsid w:val="001A4CB6"/>
    <w:rsid w:val="001B0AF6"/>
    <w:rsid w:val="001B55C5"/>
    <w:rsid w:val="001B6D87"/>
    <w:rsid w:val="001D3F74"/>
    <w:rsid w:val="001D6A97"/>
    <w:rsid w:val="001E6453"/>
    <w:rsid w:val="001F30ED"/>
    <w:rsid w:val="0021197B"/>
    <w:rsid w:val="002156A9"/>
    <w:rsid w:val="00231D7D"/>
    <w:rsid w:val="00231FCD"/>
    <w:rsid w:val="00233BF5"/>
    <w:rsid w:val="00251697"/>
    <w:rsid w:val="00261D38"/>
    <w:rsid w:val="00281E6A"/>
    <w:rsid w:val="00282EAE"/>
    <w:rsid w:val="002868C5"/>
    <w:rsid w:val="002A3CB6"/>
    <w:rsid w:val="002A7425"/>
    <w:rsid w:val="002D1481"/>
    <w:rsid w:val="002D7AEE"/>
    <w:rsid w:val="0030085A"/>
    <w:rsid w:val="00317254"/>
    <w:rsid w:val="00335AF7"/>
    <w:rsid w:val="00346A75"/>
    <w:rsid w:val="0035103F"/>
    <w:rsid w:val="003517AF"/>
    <w:rsid w:val="003649EB"/>
    <w:rsid w:val="00374915"/>
    <w:rsid w:val="00382685"/>
    <w:rsid w:val="003902F6"/>
    <w:rsid w:val="0039347B"/>
    <w:rsid w:val="00394462"/>
    <w:rsid w:val="003A700A"/>
    <w:rsid w:val="003B06A7"/>
    <w:rsid w:val="003B6D18"/>
    <w:rsid w:val="003C336E"/>
    <w:rsid w:val="003C5C0C"/>
    <w:rsid w:val="003D1DC4"/>
    <w:rsid w:val="003E3ADC"/>
    <w:rsid w:val="003E4320"/>
    <w:rsid w:val="003E4691"/>
    <w:rsid w:val="00400727"/>
    <w:rsid w:val="004149FC"/>
    <w:rsid w:val="0042535C"/>
    <w:rsid w:val="00431B51"/>
    <w:rsid w:val="00433F8A"/>
    <w:rsid w:val="00435A41"/>
    <w:rsid w:val="0046041F"/>
    <w:rsid w:val="00485343"/>
    <w:rsid w:val="00487EEC"/>
    <w:rsid w:val="00493337"/>
    <w:rsid w:val="00497454"/>
    <w:rsid w:val="004A18BD"/>
    <w:rsid w:val="004A7A41"/>
    <w:rsid w:val="004B20FA"/>
    <w:rsid w:val="004B405D"/>
    <w:rsid w:val="004E2A27"/>
    <w:rsid w:val="004E4BE0"/>
    <w:rsid w:val="004E5517"/>
    <w:rsid w:val="004F414D"/>
    <w:rsid w:val="004F487E"/>
    <w:rsid w:val="005003FC"/>
    <w:rsid w:val="005020F0"/>
    <w:rsid w:val="00502497"/>
    <w:rsid w:val="00511E62"/>
    <w:rsid w:val="00520B10"/>
    <w:rsid w:val="00525B6B"/>
    <w:rsid w:val="005302DA"/>
    <w:rsid w:val="00542A1B"/>
    <w:rsid w:val="005472BC"/>
    <w:rsid w:val="0055032C"/>
    <w:rsid w:val="00561C76"/>
    <w:rsid w:val="005626B0"/>
    <w:rsid w:val="00566E80"/>
    <w:rsid w:val="005710F6"/>
    <w:rsid w:val="0057346D"/>
    <w:rsid w:val="00574A1B"/>
    <w:rsid w:val="00595F01"/>
    <w:rsid w:val="005A203B"/>
    <w:rsid w:val="005D7CA9"/>
    <w:rsid w:val="005D7CE7"/>
    <w:rsid w:val="005E433D"/>
    <w:rsid w:val="005F3D77"/>
    <w:rsid w:val="00600532"/>
    <w:rsid w:val="00627D10"/>
    <w:rsid w:val="00630CF9"/>
    <w:rsid w:val="0063113B"/>
    <w:rsid w:val="0063670D"/>
    <w:rsid w:val="00643E61"/>
    <w:rsid w:val="006555E3"/>
    <w:rsid w:val="00660295"/>
    <w:rsid w:val="00674EDD"/>
    <w:rsid w:val="006828D0"/>
    <w:rsid w:val="00691F32"/>
    <w:rsid w:val="00697D84"/>
    <w:rsid w:val="006A3CAB"/>
    <w:rsid w:val="006C4B86"/>
    <w:rsid w:val="006C5124"/>
    <w:rsid w:val="006D5241"/>
    <w:rsid w:val="006E0AA8"/>
    <w:rsid w:val="006F2DE5"/>
    <w:rsid w:val="006F6721"/>
    <w:rsid w:val="00712D75"/>
    <w:rsid w:val="00725991"/>
    <w:rsid w:val="007337DC"/>
    <w:rsid w:val="00733BBC"/>
    <w:rsid w:val="0074103B"/>
    <w:rsid w:val="007414FD"/>
    <w:rsid w:val="00741524"/>
    <w:rsid w:val="00743913"/>
    <w:rsid w:val="00744250"/>
    <w:rsid w:val="00751786"/>
    <w:rsid w:val="007644DA"/>
    <w:rsid w:val="0076510B"/>
    <w:rsid w:val="007701B4"/>
    <w:rsid w:val="00771088"/>
    <w:rsid w:val="00775E60"/>
    <w:rsid w:val="0078201D"/>
    <w:rsid w:val="00795052"/>
    <w:rsid w:val="007A109D"/>
    <w:rsid w:val="007A245B"/>
    <w:rsid w:val="007A2A61"/>
    <w:rsid w:val="007B3197"/>
    <w:rsid w:val="007B3B93"/>
    <w:rsid w:val="007B4D72"/>
    <w:rsid w:val="007B511B"/>
    <w:rsid w:val="007D4193"/>
    <w:rsid w:val="007D7F26"/>
    <w:rsid w:val="007E16E3"/>
    <w:rsid w:val="007E54F9"/>
    <w:rsid w:val="007F3A0F"/>
    <w:rsid w:val="00812415"/>
    <w:rsid w:val="00817960"/>
    <w:rsid w:val="008457ED"/>
    <w:rsid w:val="008463B7"/>
    <w:rsid w:val="00874848"/>
    <w:rsid w:val="00875AA7"/>
    <w:rsid w:val="00890D9C"/>
    <w:rsid w:val="008952A0"/>
    <w:rsid w:val="008A0D9C"/>
    <w:rsid w:val="008A746F"/>
    <w:rsid w:val="008A77C7"/>
    <w:rsid w:val="008C6F2A"/>
    <w:rsid w:val="008D526B"/>
    <w:rsid w:val="008D6D3D"/>
    <w:rsid w:val="008E566A"/>
    <w:rsid w:val="008F13D3"/>
    <w:rsid w:val="00907D84"/>
    <w:rsid w:val="00907E9D"/>
    <w:rsid w:val="00917D0B"/>
    <w:rsid w:val="0092726D"/>
    <w:rsid w:val="00934894"/>
    <w:rsid w:val="009367B4"/>
    <w:rsid w:val="009423D6"/>
    <w:rsid w:val="00946EFA"/>
    <w:rsid w:val="009511B5"/>
    <w:rsid w:val="00964D0F"/>
    <w:rsid w:val="00981284"/>
    <w:rsid w:val="00984B09"/>
    <w:rsid w:val="009B7C0E"/>
    <w:rsid w:val="009D01E4"/>
    <w:rsid w:val="009D14A2"/>
    <w:rsid w:val="009D665D"/>
    <w:rsid w:val="009D66D4"/>
    <w:rsid w:val="009D7DE6"/>
    <w:rsid w:val="009E68E8"/>
    <w:rsid w:val="00A00977"/>
    <w:rsid w:val="00A0148A"/>
    <w:rsid w:val="00A253F5"/>
    <w:rsid w:val="00A41835"/>
    <w:rsid w:val="00A76FB1"/>
    <w:rsid w:val="00A85B8C"/>
    <w:rsid w:val="00A957EE"/>
    <w:rsid w:val="00AB3CD3"/>
    <w:rsid w:val="00AB43AA"/>
    <w:rsid w:val="00AD0164"/>
    <w:rsid w:val="00AE539A"/>
    <w:rsid w:val="00AF12B3"/>
    <w:rsid w:val="00AF2DB0"/>
    <w:rsid w:val="00B10AC0"/>
    <w:rsid w:val="00B13CFD"/>
    <w:rsid w:val="00B14B14"/>
    <w:rsid w:val="00B1634F"/>
    <w:rsid w:val="00B219AE"/>
    <w:rsid w:val="00B3102A"/>
    <w:rsid w:val="00B311FF"/>
    <w:rsid w:val="00B40D9F"/>
    <w:rsid w:val="00B53334"/>
    <w:rsid w:val="00B5661B"/>
    <w:rsid w:val="00B713C6"/>
    <w:rsid w:val="00B716A0"/>
    <w:rsid w:val="00B9261E"/>
    <w:rsid w:val="00B93035"/>
    <w:rsid w:val="00BA04DD"/>
    <w:rsid w:val="00BB0CB0"/>
    <w:rsid w:val="00BC62F6"/>
    <w:rsid w:val="00BD6E90"/>
    <w:rsid w:val="00BD767C"/>
    <w:rsid w:val="00BE1D6F"/>
    <w:rsid w:val="00BE74C9"/>
    <w:rsid w:val="00BF652D"/>
    <w:rsid w:val="00BF7FE4"/>
    <w:rsid w:val="00C01F04"/>
    <w:rsid w:val="00C05621"/>
    <w:rsid w:val="00C077C3"/>
    <w:rsid w:val="00C13AB4"/>
    <w:rsid w:val="00C24034"/>
    <w:rsid w:val="00C36F90"/>
    <w:rsid w:val="00C37C32"/>
    <w:rsid w:val="00C42744"/>
    <w:rsid w:val="00C53825"/>
    <w:rsid w:val="00C5555B"/>
    <w:rsid w:val="00C623BC"/>
    <w:rsid w:val="00C62E8D"/>
    <w:rsid w:val="00C6559C"/>
    <w:rsid w:val="00C65F37"/>
    <w:rsid w:val="00CA23CA"/>
    <w:rsid w:val="00CB78CF"/>
    <w:rsid w:val="00CC1BD8"/>
    <w:rsid w:val="00CD301D"/>
    <w:rsid w:val="00CE2E5D"/>
    <w:rsid w:val="00CE3AF4"/>
    <w:rsid w:val="00CF771A"/>
    <w:rsid w:val="00D001F0"/>
    <w:rsid w:val="00D04FDD"/>
    <w:rsid w:val="00D06A6B"/>
    <w:rsid w:val="00D134F6"/>
    <w:rsid w:val="00D34339"/>
    <w:rsid w:val="00D344CD"/>
    <w:rsid w:val="00D35541"/>
    <w:rsid w:val="00D403D2"/>
    <w:rsid w:val="00D46585"/>
    <w:rsid w:val="00D5109E"/>
    <w:rsid w:val="00D53200"/>
    <w:rsid w:val="00D65AAA"/>
    <w:rsid w:val="00DA31B0"/>
    <w:rsid w:val="00DA42A0"/>
    <w:rsid w:val="00DB4134"/>
    <w:rsid w:val="00DC281C"/>
    <w:rsid w:val="00DC7529"/>
    <w:rsid w:val="00DC7842"/>
    <w:rsid w:val="00DD0BB6"/>
    <w:rsid w:val="00DD0E62"/>
    <w:rsid w:val="00DE1FD2"/>
    <w:rsid w:val="00DE3623"/>
    <w:rsid w:val="00DE70F0"/>
    <w:rsid w:val="00E175A4"/>
    <w:rsid w:val="00E402CC"/>
    <w:rsid w:val="00E41CA7"/>
    <w:rsid w:val="00E42A27"/>
    <w:rsid w:val="00E54371"/>
    <w:rsid w:val="00E569B1"/>
    <w:rsid w:val="00E609CB"/>
    <w:rsid w:val="00E67027"/>
    <w:rsid w:val="00EA0053"/>
    <w:rsid w:val="00EC2710"/>
    <w:rsid w:val="00EC6F90"/>
    <w:rsid w:val="00EC73EF"/>
    <w:rsid w:val="00EE600C"/>
    <w:rsid w:val="00EF7BFB"/>
    <w:rsid w:val="00F21FAA"/>
    <w:rsid w:val="00F242D2"/>
    <w:rsid w:val="00F42C5C"/>
    <w:rsid w:val="00F5401B"/>
    <w:rsid w:val="00F55F8D"/>
    <w:rsid w:val="00F61C7C"/>
    <w:rsid w:val="00F70448"/>
    <w:rsid w:val="00F813A8"/>
    <w:rsid w:val="00F86816"/>
    <w:rsid w:val="00F90CDF"/>
    <w:rsid w:val="00FA5BAB"/>
    <w:rsid w:val="00FA6574"/>
    <w:rsid w:val="00FB6F3D"/>
    <w:rsid w:val="00FC0E68"/>
    <w:rsid w:val="00FC3FFC"/>
    <w:rsid w:val="00FD20C7"/>
    <w:rsid w:val="00FD58C9"/>
    <w:rsid w:val="00FD5C91"/>
    <w:rsid w:val="00FF6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0BC04"/>
  <w14:defaultImageDpi w14:val="32767"/>
  <w15:chartTrackingRefBased/>
  <w15:docId w15:val="{92B28361-EFC2-DB43-9BBC-34B2C46E7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02497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2497"/>
    <w:rPr>
      <w:rFonts w:eastAsiaTheme="minorHAns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49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1</cp:revision>
  <dcterms:created xsi:type="dcterms:W3CDTF">2020-11-28T09:25:00Z</dcterms:created>
  <dcterms:modified xsi:type="dcterms:W3CDTF">2020-11-28T09:26:00Z</dcterms:modified>
</cp:coreProperties>
</file>